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B39" w:rsidRDefault="00571AA9" w:rsidP="00571AA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71AA9">
        <w:rPr>
          <w:rFonts w:asciiTheme="majorBidi" w:hAnsiTheme="majorBidi" w:cstheme="majorBidi"/>
          <w:b/>
          <w:bCs/>
          <w:sz w:val="24"/>
          <w:szCs w:val="24"/>
        </w:rPr>
        <w:t>The que</w:t>
      </w:r>
      <w:r w:rsidRPr="00571AA9">
        <w:rPr>
          <w:rFonts w:asciiTheme="majorBidi" w:hAnsiTheme="majorBidi" w:cstheme="majorBidi"/>
          <w:b/>
          <w:bCs/>
          <w:sz w:val="24"/>
          <w:szCs w:val="24"/>
        </w:rPr>
        <w:t xml:space="preserve">stions below ask you about your </w:t>
      </w:r>
      <w:r w:rsidRPr="00571AA9">
        <w:rPr>
          <w:rFonts w:asciiTheme="majorBidi" w:hAnsiTheme="majorBidi" w:cstheme="majorBidi"/>
          <w:b/>
          <w:bCs/>
          <w:sz w:val="24"/>
          <w:szCs w:val="24"/>
        </w:rPr>
        <w:t>diabetes self-</w:t>
      </w:r>
      <w:r w:rsidRPr="00571AA9">
        <w:rPr>
          <w:rFonts w:asciiTheme="majorBidi" w:hAnsiTheme="majorBidi" w:cstheme="majorBidi"/>
          <w:b/>
          <w:bCs/>
          <w:sz w:val="24"/>
          <w:szCs w:val="24"/>
        </w:rPr>
        <w:t>management</w:t>
      </w:r>
      <w:r w:rsidRPr="00571AA9">
        <w:rPr>
          <w:rFonts w:asciiTheme="majorBidi" w:hAnsiTheme="majorBidi" w:cstheme="majorBidi"/>
          <w:b/>
          <w:bCs/>
          <w:sz w:val="24"/>
          <w:szCs w:val="24"/>
        </w:rPr>
        <w:t xml:space="preserve"> activities</w:t>
      </w:r>
      <w:r w:rsidRPr="00571AA9">
        <w:rPr>
          <w:rFonts w:asciiTheme="majorBidi" w:hAnsiTheme="majorBidi" w:cstheme="majorBidi"/>
          <w:b/>
          <w:bCs/>
          <w:sz w:val="24"/>
          <w:szCs w:val="24"/>
        </w:rPr>
        <w:t>. Please read carefully and select the most appropriate answer related to each question. The questionnaire is anonymous and your information will remain completely confidential to the researcher.</w:t>
      </w:r>
      <w:bookmarkStart w:id="0" w:name="_GoBack"/>
      <w:bookmarkEnd w:id="0"/>
    </w:p>
    <w:p w:rsidR="00571AA9" w:rsidRPr="00571AA9" w:rsidRDefault="00571AA9" w:rsidP="00571AA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02B39" w:rsidRPr="00571AA9" w:rsidRDefault="00602B39" w:rsidP="00602B3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363"/>
        <w:gridCol w:w="566"/>
      </w:tblGrid>
      <w:tr w:rsidR="00602B39" w:rsidRPr="00571AA9" w:rsidTr="00955FA9">
        <w:tc>
          <w:tcPr>
            <w:tcW w:w="421" w:type="dxa"/>
            <w:shd w:val="clear" w:color="auto" w:fill="BFBFBF" w:themeFill="background1" w:themeFillShade="BF"/>
          </w:tcPr>
          <w:p w:rsidR="00602B39" w:rsidRPr="00571AA9" w:rsidRDefault="00602B3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63" w:type="dxa"/>
            <w:shd w:val="clear" w:color="auto" w:fill="BFBFBF" w:themeFill="background1" w:themeFillShade="BF"/>
          </w:tcPr>
          <w:p w:rsidR="00602B39" w:rsidRPr="00571AA9" w:rsidRDefault="00602B39" w:rsidP="00955FA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Given the definition of exercise and regular exercise, at least 3 sessions a week for 30 minutes each time, do you exercise regularly?</w:t>
            </w:r>
          </w:p>
          <w:p w:rsidR="00602B39" w:rsidRPr="00571AA9" w:rsidRDefault="00602B39" w:rsidP="00955FA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BFBFBF" w:themeFill="background1" w:themeFillShade="BF"/>
          </w:tcPr>
          <w:p w:rsidR="00602B39" w:rsidRPr="00571AA9" w:rsidRDefault="00602B3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02B39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602B39" w:rsidRPr="00571AA9" w:rsidRDefault="00602B3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602B39" w:rsidRDefault="00F43743" w:rsidP="00955FA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="00602B39"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43743">
              <w:rPr>
                <w:rFonts w:asciiTheme="majorBidi" w:hAnsiTheme="majorBidi" w:cstheme="majorBidi"/>
                <w:sz w:val="24"/>
                <w:szCs w:val="24"/>
              </w:rPr>
              <w:t>Not yet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43743">
              <w:rPr>
                <w:rFonts w:asciiTheme="majorBidi" w:hAnsiTheme="majorBidi" w:cstheme="majorBidi"/>
                <w:sz w:val="24"/>
                <w:szCs w:val="24"/>
              </w:rPr>
              <w:t>I haven't thought about that either</w:t>
            </w:r>
          </w:p>
          <w:p w:rsidR="001E2F75" w:rsidRPr="00571AA9" w:rsidRDefault="001E2F75" w:rsidP="00955FA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602B39" w:rsidRPr="00571AA9" w:rsidRDefault="00955FA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80645</wp:posOffset>
                      </wp:positionV>
                      <wp:extent cx="142875" cy="133350"/>
                      <wp:effectExtent l="0" t="0" r="28575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0C7E845" id="Rectangle 1" o:spid="_x0000_s1026" style="position:absolute;margin-left:2.15pt;margin-top:6.35pt;width:11.25pt;height: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" fillcolor="white [3201]" strokecolor="#70ad47 [3209]" strokeweight="1pt"/>
                  </w:pict>
                </mc:Fallback>
              </mc:AlternateContent>
            </w:r>
          </w:p>
        </w:tc>
      </w:tr>
      <w:tr w:rsidR="00602B39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602B39" w:rsidRPr="00571AA9" w:rsidRDefault="00602B3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602B3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 have</w:t>
            </w:r>
            <w:r w:rsidR="00602B39"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 thought about it, but I haven't decided to do it yet.</w:t>
            </w:r>
          </w:p>
          <w:p w:rsidR="001E2F75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602B39" w:rsidRPr="00571AA9" w:rsidRDefault="00955FA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2FE658" wp14:editId="19A4642F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99060</wp:posOffset>
                      </wp:positionV>
                      <wp:extent cx="142875" cy="133350"/>
                      <wp:effectExtent l="0" t="0" r="28575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F5104DA" id="Rectangle 2" o:spid="_x0000_s1026" style="position:absolute;margin-left:3.55pt;margin-top:7.8pt;width:11.25pt;height:1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" fillcolor="white [3201]" strokecolor="#70ad47 [3209]" strokeweight="1pt"/>
                  </w:pict>
                </mc:Fallback>
              </mc:AlternateContent>
            </w:r>
          </w:p>
        </w:tc>
      </w:tr>
      <w:tr w:rsidR="00602B39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602B39" w:rsidRPr="00571AA9" w:rsidRDefault="00602B3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602B39" w:rsidRPr="00571AA9" w:rsidRDefault="00602B39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No, now I have thought about this and I plan to exercise regularly for the next 30 days.</w:t>
            </w:r>
          </w:p>
        </w:tc>
        <w:tc>
          <w:tcPr>
            <w:tcW w:w="566" w:type="dxa"/>
            <w:shd w:val="clear" w:color="auto" w:fill="F2F2F2" w:themeFill="background1" w:themeFillShade="F2"/>
          </w:tcPr>
          <w:p w:rsidR="00602B39" w:rsidRPr="00571AA9" w:rsidRDefault="00955FA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52FE658" wp14:editId="19A4642F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93980</wp:posOffset>
                      </wp:positionV>
                      <wp:extent cx="142875" cy="133350"/>
                      <wp:effectExtent l="0" t="0" r="28575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21FBC8" id="Rectangle 3" o:spid="_x0000_s1026" style="position:absolute;margin-left:3.55pt;margin-top:7.4pt;width:11.25pt;height:1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" fillcolor="white [3201]" strokecolor="#70ad47 [3209]" strokeweight="1pt"/>
                  </w:pict>
                </mc:Fallback>
              </mc:AlternateContent>
            </w:r>
          </w:p>
        </w:tc>
      </w:tr>
      <w:tr w:rsidR="00602B39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602B39" w:rsidRPr="00571AA9" w:rsidRDefault="00602B3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602B3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, currently</w:t>
            </w:r>
            <w:r w:rsidR="00602B39"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 I have been exercising regularly for less than 6 months.</w:t>
            </w:r>
          </w:p>
          <w:p w:rsidR="001E2F75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602B39" w:rsidRPr="00571AA9" w:rsidRDefault="00955FA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52FE658" wp14:editId="19A4642F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57150</wp:posOffset>
                      </wp:positionV>
                      <wp:extent cx="133350" cy="152400"/>
                      <wp:effectExtent l="0" t="0" r="1905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524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F498AE" id="Rectangle 4" o:spid="_x0000_s1026" style="position:absolute;margin-left:4.4pt;margin-top:4.5pt;width:10.5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" fillcolor="white [3201]" strokecolor="#70ad47 [3209]" strokeweight="1pt"/>
                  </w:pict>
                </mc:Fallback>
              </mc:AlternateContent>
            </w:r>
          </w:p>
        </w:tc>
      </w:tr>
      <w:tr w:rsidR="00602B39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602B39" w:rsidRPr="00571AA9" w:rsidRDefault="00602B3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602B39" w:rsidRDefault="00602B39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Yes, I have been exercising regularly for more than 6 months now.</w:t>
            </w:r>
          </w:p>
          <w:p w:rsidR="001E2F75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602B39" w:rsidRPr="00571AA9" w:rsidRDefault="00955FA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52FE658" wp14:editId="19A4642F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85090</wp:posOffset>
                      </wp:positionV>
                      <wp:extent cx="142875" cy="133350"/>
                      <wp:effectExtent l="0" t="0" r="28575" b="1905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9BE61F" id="Rectangle 5" o:spid="_x0000_s1026" style="position:absolute;margin-left:5.05pt;margin-top:6.7pt;width:11.25pt;height:10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" fillcolor="white [3201]" strokecolor="#70ad47 [3209]" strokeweight="1pt"/>
                  </w:pict>
                </mc:Fallback>
              </mc:AlternateContent>
            </w:r>
          </w:p>
        </w:tc>
      </w:tr>
      <w:tr w:rsidR="00602B39" w:rsidRPr="00571AA9" w:rsidTr="00955FA9">
        <w:tc>
          <w:tcPr>
            <w:tcW w:w="421" w:type="dxa"/>
            <w:shd w:val="clear" w:color="auto" w:fill="BFBFBF" w:themeFill="background1" w:themeFillShade="BF"/>
          </w:tcPr>
          <w:p w:rsidR="00602B39" w:rsidRPr="00571AA9" w:rsidRDefault="00602B3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63" w:type="dxa"/>
            <w:shd w:val="clear" w:color="auto" w:fill="BFBFBF" w:themeFill="background1" w:themeFillShade="BF"/>
          </w:tcPr>
          <w:p w:rsidR="00602B39" w:rsidRPr="00571AA9" w:rsidRDefault="00602B39" w:rsidP="00955FA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Do you do this regularly, on average, at least 3 times a week, according to your regular blood sugar test?</w:t>
            </w:r>
          </w:p>
          <w:p w:rsidR="00602B39" w:rsidRPr="00571AA9" w:rsidRDefault="00602B39" w:rsidP="00955FA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BFBFBF" w:themeFill="background1" w:themeFillShade="BF"/>
          </w:tcPr>
          <w:p w:rsidR="00602B39" w:rsidRPr="00571AA9" w:rsidRDefault="00602B39" w:rsidP="00602B3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Well, </w:t>
            </w:r>
            <w:r w:rsidRPr="00F43743">
              <w:rPr>
                <w:rFonts w:asciiTheme="majorBidi" w:hAnsiTheme="majorBidi" w:cstheme="majorBidi"/>
                <w:sz w:val="24"/>
                <w:szCs w:val="24"/>
              </w:rPr>
              <w:t>Not yet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43743">
              <w:rPr>
                <w:rFonts w:asciiTheme="majorBidi" w:hAnsiTheme="majorBidi" w:cstheme="majorBidi"/>
                <w:sz w:val="24"/>
                <w:szCs w:val="24"/>
              </w:rPr>
              <w:t>I haven't thought about that either</w:t>
            </w:r>
            <w:r w:rsidR="001E2F7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1E2F75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84A3E33" wp14:editId="2340EBF1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95885</wp:posOffset>
                      </wp:positionV>
                      <wp:extent cx="142875" cy="133350"/>
                      <wp:effectExtent l="0" t="0" r="28575" b="1905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C0FE574" id="Rectangle 6" o:spid="_x0000_s1026" style="position:absolute;margin-left:3.55pt;margin-top:7.55pt;width:11.25pt;height:10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 have</w:t>
            </w: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 thought about it, but I haven't decided to do it yet.</w:t>
            </w:r>
          </w:p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CA845FC" wp14:editId="2E918853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81915</wp:posOffset>
                      </wp:positionV>
                      <wp:extent cx="142875" cy="133350"/>
                      <wp:effectExtent l="0" t="0" r="28575" b="1905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3AF6E6E" id="Rectangle 7" o:spid="_x0000_s1026" style="position:absolute;margin-left:3.55pt;margin-top:6.45pt;width:11.25pt;height:10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Default="00F43743" w:rsidP="001E2F7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No, I have thought about this and I plan to check regula</w:t>
            </w:r>
            <w:r w:rsidR="001E2F75">
              <w:rPr>
                <w:rFonts w:asciiTheme="majorBidi" w:hAnsiTheme="majorBidi" w:cstheme="majorBidi"/>
                <w:sz w:val="24"/>
                <w:szCs w:val="24"/>
              </w:rPr>
              <w:t>rly in the next 30 days</w:t>
            </w:r>
            <w:r w:rsidRPr="00571AA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1E2F75" w:rsidRPr="00571AA9" w:rsidRDefault="001E2F75" w:rsidP="001E2F7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0279F56" wp14:editId="2B186F26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25095</wp:posOffset>
                      </wp:positionV>
                      <wp:extent cx="142875" cy="133350"/>
                      <wp:effectExtent l="0" t="0" r="28575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03C6CB" id="Rectangle 8" o:spid="_x0000_s1026" style="position:absolute;margin-left:4.3pt;margin-top:9.85pt;width:11.25pt;height:10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, currently</w:t>
            </w: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 I have been checking regularly for less than 6 months.</w:t>
            </w:r>
          </w:p>
          <w:p w:rsidR="001E2F75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36CD487" wp14:editId="61222312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83820</wp:posOffset>
                      </wp:positionV>
                      <wp:extent cx="142875" cy="133350"/>
                      <wp:effectExtent l="0" t="0" r="19050" b="1206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134A83" id="Rectangle 9" o:spid="_x0000_s1026" style="position:absolute;margin-left:5.05pt;margin-top:6.6pt;width:11.25pt;height:10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ZVEZQIAABE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Yes, I have been checking regularly for more than 6 months now.</w:t>
            </w:r>
          </w:p>
          <w:p w:rsidR="001E2F75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5A8562F" wp14:editId="55FF3173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69850</wp:posOffset>
                      </wp:positionV>
                      <wp:extent cx="142875" cy="133350"/>
                      <wp:effectExtent l="0" t="0" r="28575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C9DB597" id="Rectangle 10" o:spid="_x0000_s1026" style="position:absolute;margin-left:4.3pt;margin-top:5.5pt;width:11.25pt;height:10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BFBFBF" w:themeFill="background1" w:themeFillShade="BF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63" w:type="dxa"/>
            <w:shd w:val="clear" w:color="auto" w:fill="BFBFBF" w:themeFill="background1" w:themeFillShade="BF"/>
          </w:tcPr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Do you take your medication as directed by your doctor?</w:t>
            </w:r>
          </w:p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BFBFBF" w:themeFill="background1" w:themeFillShade="BF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Well, </w:t>
            </w:r>
            <w:r w:rsidRPr="00F43743">
              <w:rPr>
                <w:rFonts w:asciiTheme="majorBidi" w:hAnsiTheme="majorBidi" w:cstheme="majorBidi"/>
                <w:sz w:val="24"/>
                <w:szCs w:val="24"/>
              </w:rPr>
              <w:t>Not yet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43743">
              <w:rPr>
                <w:rFonts w:asciiTheme="majorBidi" w:hAnsiTheme="majorBidi" w:cstheme="majorBidi"/>
                <w:sz w:val="24"/>
                <w:szCs w:val="24"/>
              </w:rPr>
              <w:t>I haven't thought about that either</w:t>
            </w:r>
            <w:r w:rsidR="001E2F7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1E2F75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712AA20" wp14:editId="52157C38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88900</wp:posOffset>
                      </wp:positionV>
                      <wp:extent cx="142875" cy="133350"/>
                      <wp:effectExtent l="0" t="0" r="28575" b="1905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8135064" id="Rectangle 11" o:spid="_x0000_s1026" style="position:absolute;margin-left:4.3pt;margin-top:7pt;width:11.25pt;height:10.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 have</w:t>
            </w: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 thought about it, but I haven't decided to do it yet.</w:t>
            </w:r>
          </w:p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D4B4E15" wp14:editId="6CFF3805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03505</wp:posOffset>
                      </wp:positionV>
                      <wp:extent cx="142875" cy="133350"/>
                      <wp:effectExtent l="0" t="0" r="28575" b="1905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C004BEC" id="Rectangle 12" o:spid="_x0000_s1026" style="position:absolute;margin-left:4.3pt;margin-top:8.15pt;width:11.25pt;height:10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CO6ZgIAABM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Pr="00571AA9" w:rsidRDefault="00F43743" w:rsidP="001E2F7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No, I have thought about this and I plan to take it regularly in the next 30 days.</w:t>
            </w:r>
          </w:p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6150118" wp14:editId="3ED7B123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90805</wp:posOffset>
                      </wp:positionV>
                      <wp:extent cx="142875" cy="133350"/>
                      <wp:effectExtent l="0" t="0" r="28575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898E3FA" id="Rectangle 13" o:spid="_x0000_s1026" style="position:absolute;margin-left:5.05pt;margin-top:7.15pt;width:11.25pt;height:10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, currently</w:t>
            </w: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43743" w:rsidRPr="00571AA9">
              <w:rPr>
                <w:rFonts w:asciiTheme="majorBidi" w:hAnsiTheme="majorBidi" w:cstheme="majorBidi"/>
                <w:sz w:val="24"/>
                <w:szCs w:val="24"/>
              </w:rPr>
              <w:t>I have been taking it regularly for less than 6 months.</w:t>
            </w:r>
          </w:p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3B36720" wp14:editId="4488278B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85725</wp:posOffset>
                      </wp:positionV>
                      <wp:extent cx="142875" cy="133350"/>
                      <wp:effectExtent l="0" t="0" r="28575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3692F2" id="Rectangle 14" o:spid="_x0000_s1026" style="position:absolute;margin-left:5.05pt;margin-top:6.75pt;width:11.25pt;height:10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gqFZgIAABM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Yes, I have been taking it regularly for more than 6 months now.</w:t>
            </w:r>
          </w:p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661CF25" wp14:editId="61549B80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83820</wp:posOffset>
                      </wp:positionV>
                      <wp:extent cx="142875" cy="133350"/>
                      <wp:effectExtent l="0" t="0" r="28575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F48A1F1" id="Rectangle 15" o:spid="_x0000_s1026" style="position:absolute;margin-left:4.3pt;margin-top:6.6pt;width:11.25pt;height:10.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IaPZQIAABM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BFBFBF" w:themeFill="background1" w:themeFillShade="BF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63" w:type="dxa"/>
            <w:shd w:val="clear" w:color="auto" w:fill="BFBFBF" w:themeFill="background1" w:themeFillShade="BF"/>
          </w:tcPr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Do you follow the necessary nutritional care under the supervision of a nutritionist or doctor regarding diet?</w:t>
            </w:r>
          </w:p>
        </w:tc>
        <w:tc>
          <w:tcPr>
            <w:tcW w:w="566" w:type="dxa"/>
            <w:shd w:val="clear" w:color="auto" w:fill="BFBFBF" w:themeFill="background1" w:themeFillShade="BF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3743" w:rsidRPr="00571AA9" w:rsidTr="00955FA9">
        <w:trPr>
          <w:trHeight w:val="460"/>
        </w:trPr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Well, </w:t>
            </w:r>
            <w:r w:rsidRPr="00F43743">
              <w:rPr>
                <w:rFonts w:asciiTheme="majorBidi" w:hAnsiTheme="majorBidi" w:cstheme="majorBidi"/>
                <w:sz w:val="24"/>
                <w:szCs w:val="24"/>
              </w:rPr>
              <w:t>Not yet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43743">
              <w:rPr>
                <w:rFonts w:asciiTheme="majorBidi" w:hAnsiTheme="majorBidi" w:cstheme="majorBidi"/>
                <w:sz w:val="24"/>
                <w:szCs w:val="24"/>
              </w:rPr>
              <w:t>I haven't thought about that either</w:t>
            </w:r>
            <w:r w:rsidR="001E2F7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1E2F75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D3B185C" wp14:editId="4F22477B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55880</wp:posOffset>
                      </wp:positionV>
                      <wp:extent cx="142875" cy="133350"/>
                      <wp:effectExtent l="0" t="0" r="28575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83E6A6" id="Rectangle 16" o:spid="_x0000_s1026" style="position:absolute;margin-left:3.55pt;margin-top:4.4pt;width:11.25pt;height:10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 have</w:t>
            </w: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 thought about it, but I haven't decided to do it yet.</w:t>
            </w:r>
          </w:p>
          <w:p w:rsidR="00F43743" w:rsidRPr="00571AA9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4F5EDBA" wp14:editId="29ADC659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71755</wp:posOffset>
                      </wp:positionV>
                      <wp:extent cx="142875" cy="133350"/>
                      <wp:effectExtent l="0" t="0" r="28575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E8822BF" id="Rectangle 17" o:spid="_x0000_s1026" style="position:absolute;margin-left:3.55pt;margin-top:5.65pt;width:11.25pt;height:10.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Z6aZgIAABM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Default="00F43743" w:rsidP="001E2F7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No, I have thought about this and I </w:t>
            </w:r>
            <w:r w:rsidR="001E2F75">
              <w:rPr>
                <w:rFonts w:asciiTheme="majorBidi" w:hAnsiTheme="majorBidi" w:cstheme="majorBidi"/>
                <w:sz w:val="24"/>
                <w:szCs w:val="24"/>
              </w:rPr>
              <w:t>plan</w:t>
            </w: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 to follow it regularly for the</w:t>
            </w:r>
            <w:r w:rsidR="001E2F75">
              <w:rPr>
                <w:rFonts w:asciiTheme="majorBidi" w:hAnsiTheme="majorBidi" w:cstheme="majorBidi"/>
                <w:sz w:val="24"/>
                <w:szCs w:val="24"/>
              </w:rPr>
              <w:t xml:space="preserve"> next 30 days</w:t>
            </w:r>
            <w:r w:rsidRPr="00571AA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1E2F75" w:rsidRPr="00571AA9" w:rsidRDefault="001E2F75" w:rsidP="001E2F75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A9F0CA4" wp14:editId="12B4ADEC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76835</wp:posOffset>
                      </wp:positionV>
                      <wp:extent cx="142875" cy="133350"/>
                      <wp:effectExtent l="0" t="0" r="28575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EDAC2C4" id="Rectangle 18" o:spid="_x0000_s1026" style="position:absolute;margin-left:5.05pt;margin-top:6.05pt;width:11.25pt;height:10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rPr>
          <w:trHeight w:val="453"/>
        </w:trPr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Default="00F43743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Currently, yes, I have been following it regularly for less than 6 months.</w:t>
            </w:r>
          </w:p>
          <w:p w:rsidR="001E2F75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880EF02" wp14:editId="455DE303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72390</wp:posOffset>
                      </wp:positionV>
                      <wp:extent cx="142875" cy="133350"/>
                      <wp:effectExtent l="0" t="0" r="28575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61F62ED" id="Rectangle 19" o:spid="_x0000_s1026" style="position:absolute;margin-left:5.05pt;margin-top:5.7pt;width:11.25pt;height:10.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NTxZgIAABM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" fillcolor="white [3201]" strokecolor="#70ad47 [3209]" strokeweight="1pt"/>
                  </w:pict>
                </mc:Fallback>
              </mc:AlternateContent>
            </w:r>
          </w:p>
        </w:tc>
      </w:tr>
      <w:tr w:rsidR="00F43743" w:rsidRPr="00571AA9" w:rsidTr="00955FA9">
        <w:trPr>
          <w:trHeight w:val="558"/>
        </w:trPr>
        <w:tc>
          <w:tcPr>
            <w:tcW w:w="421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8363" w:type="dxa"/>
            <w:shd w:val="clear" w:color="auto" w:fill="F2F2F2" w:themeFill="background1" w:themeFillShade="F2"/>
          </w:tcPr>
          <w:p w:rsidR="00F43743" w:rsidRPr="00571AA9" w:rsidRDefault="001E2F75" w:rsidP="00F4374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, currently</w:t>
            </w:r>
            <w:r w:rsidRPr="00571AA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43743" w:rsidRPr="00571AA9">
              <w:rPr>
                <w:rFonts w:asciiTheme="majorBidi" w:hAnsiTheme="majorBidi" w:cstheme="majorBidi"/>
                <w:sz w:val="24"/>
                <w:szCs w:val="24"/>
              </w:rPr>
              <w:t>I have been following it regularly for more than 6 months.</w:t>
            </w:r>
          </w:p>
        </w:tc>
        <w:tc>
          <w:tcPr>
            <w:tcW w:w="566" w:type="dxa"/>
            <w:shd w:val="clear" w:color="auto" w:fill="F2F2F2" w:themeFill="background1" w:themeFillShade="F2"/>
          </w:tcPr>
          <w:p w:rsidR="00F43743" w:rsidRPr="00571AA9" w:rsidRDefault="00F43743" w:rsidP="00F437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AA9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DDAC846" wp14:editId="0D420BA3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73660</wp:posOffset>
                      </wp:positionV>
                      <wp:extent cx="142875" cy="133350"/>
                      <wp:effectExtent l="0" t="0" r="28575" b="1905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C987608" id="Rectangle 20" o:spid="_x0000_s1026" style="position:absolute;margin-left:5.05pt;margin-top:5.8pt;width:11.25pt;height:10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" fillcolor="white [3201]" strokecolor="#70ad47 [3209]" strokeweight="1pt"/>
                  </w:pict>
                </mc:Fallback>
              </mc:AlternateContent>
            </w:r>
          </w:p>
        </w:tc>
      </w:tr>
    </w:tbl>
    <w:p w:rsidR="00602B39" w:rsidRPr="00571AA9" w:rsidRDefault="00602B39" w:rsidP="00602B39">
      <w:pPr>
        <w:rPr>
          <w:rFonts w:asciiTheme="majorBidi" w:hAnsiTheme="majorBidi" w:cstheme="majorBidi"/>
          <w:sz w:val="24"/>
          <w:szCs w:val="24"/>
        </w:rPr>
      </w:pPr>
    </w:p>
    <w:sectPr w:rsidR="00602B39" w:rsidRPr="00571AA9" w:rsidSect="00571AA9">
      <w:footerReference w:type="default" r:id="rId6"/>
      <w:pgSz w:w="12240" w:h="15840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2826" w:rsidRDefault="00032826" w:rsidP="00571AA9">
      <w:pPr>
        <w:spacing w:after="0" w:line="240" w:lineRule="auto"/>
      </w:pPr>
      <w:r>
        <w:separator/>
      </w:r>
    </w:p>
  </w:endnote>
  <w:endnote w:type="continuationSeparator" w:id="0">
    <w:p w:rsidR="00032826" w:rsidRDefault="00032826" w:rsidP="00571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65748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1AA9" w:rsidRDefault="00571A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2F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1AA9" w:rsidRDefault="00571A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2826" w:rsidRDefault="00032826" w:rsidP="00571AA9">
      <w:pPr>
        <w:spacing w:after="0" w:line="240" w:lineRule="auto"/>
      </w:pPr>
      <w:r>
        <w:separator/>
      </w:r>
    </w:p>
  </w:footnote>
  <w:footnote w:type="continuationSeparator" w:id="0">
    <w:p w:rsidR="00032826" w:rsidRDefault="00032826" w:rsidP="00571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B39"/>
    <w:rsid w:val="00000F7E"/>
    <w:rsid w:val="00032826"/>
    <w:rsid w:val="001E2F75"/>
    <w:rsid w:val="00571AA9"/>
    <w:rsid w:val="00602B39"/>
    <w:rsid w:val="00955FA9"/>
    <w:rsid w:val="00F4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3455B"/>
  <w15:chartTrackingRefBased/>
  <w15:docId w15:val="{077032DD-21DD-41DE-B3E5-1BABB3853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55FA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71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AA9"/>
  </w:style>
  <w:style w:type="paragraph" w:styleId="Footer">
    <w:name w:val="footer"/>
    <w:basedOn w:val="Normal"/>
    <w:link w:val="FooterChar"/>
    <w:uiPriority w:val="99"/>
    <w:unhideWhenUsed/>
    <w:rsid w:val="00571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DA8"/>
    <w:rsid w:val="005F5351"/>
    <w:rsid w:val="00B5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55DA8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 Info</dc:creator>
  <cp:keywords/>
  <dc:description/>
  <cp:lastModifiedBy>Raya Info</cp:lastModifiedBy>
  <cp:revision>1</cp:revision>
  <dcterms:created xsi:type="dcterms:W3CDTF">2020-05-27T09:18:00Z</dcterms:created>
  <dcterms:modified xsi:type="dcterms:W3CDTF">2020-05-27T10:17:00Z</dcterms:modified>
</cp:coreProperties>
</file>